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378E9" w14:textId="33C0EA03" w:rsidR="000C0D3F" w:rsidRDefault="00D5653F" w:rsidP="00626392">
      <w:pPr>
        <w:spacing w:after="0" w:line="360" w:lineRule="auto"/>
        <w:jc w:val="center"/>
        <w:rPr>
          <w:b/>
          <w:bCs/>
        </w:rPr>
      </w:pPr>
      <w:r w:rsidRPr="001473C2">
        <w:rPr>
          <w:b/>
          <w:bCs/>
        </w:rPr>
        <w:t xml:space="preserve">Appendix </w:t>
      </w:r>
      <w:r w:rsidR="00626392">
        <w:rPr>
          <w:b/>
          <w:bCs/>
        </w:rPr>
        <w:t>6</w:t>
      </w:r>
    </w:p>
    <w:p w14:paraId="47327051" w14:textId="0D158629" w:rsidR="00FC626D" w:rsidRPr="001473C2" w:rsidRDefault="00626392" w:rsidP="00626392">
      <w:pPr>
        <w:spacing w:after="0" w:line="360" w:lineRule="auto"/>
        <w:jc w:val="center"/>
        <w:rPr>
          <w:b/>
          <w:bCs/>
        </w:rPr>
      </w:pPr>
      <w:r>
        <w:rPr>
          <w:b/>
          <w:bCs/>
        </w:rPr>
        <w:t xml:space="preserve">Citations for the 22 Reviews included in the Umbrella Review </w:t>
      </w:r>
      <w:bookmarkStart w:id="0" w:name="_GoBack"/>
      <w:bookmarkEnd w:id="0"/>
      <w:r w:rsidR="001473C2">
        <w:rPr>
          <w:b/>
          <w:bCs/>
        </w:rPr>
        <w:t>(listed chronologically)</w:t>
      </w:r>
    </w:p>
    <w:p w14:paraId="48E0019C" w14:textId="7ED28964" w:rsidR="00BC15C7" w:rsidRPr="00A97A3F" w:rsidRDefault="00BC15C7" w:rsidP="00AD2EC2">
      <w:pPr>
        <w:pStyle w:val="ListParagraph"/>
        <w:numPr>
          <w:ilvl w:val="0"/>
          <w:numId w:val="5"/>
        </w:numPr>
        <w:spacing w:after="0" w:line="360" w:lineRule="auto"/>
      </w:pPr>
      <w:r w:rsidRPr="00A97A3F">
        <w:t>Deb, S.</w:t>
      </w:r>
      <w:r w:rsidR="00C01ACB" w:rsidRPr="00A97A3F">
        <w:t>,</w:t>
      </w:r>
      <w:r w:rsidRPr="00A97A3F">
        <w:t xml:space="preserve"> &amp; </w:t>
      </w:r>
      <w:proofErr w:type="spellStart"/>
      <w:r w:rsidRPr="00A97A3F">
        <w:t>Crownshaw</w:t>
      </w:r>
      <w:proofErr w:type="spellEnd"/>
      <w:r w:rsidRPr="00A97A3F">
        <w:t xml:space="preserve">, T. (2004). Review of subject </w:t>
      </w:r>
      <w:proofErr w:type="gramStart"/>
      <w:r w:rsidRPr="00A97A3F">
        <w:t>The</w:t>
      </w:r>
      <w:proofErr w:type="gramEnd"/>
      <w:r w:rsidRPr="00A97A3F">
        <w:t xml:space="preserve"> role of pharmacotherapy in the management of behaviour disorders in traumatic brain injury patients</w:t>
      </w:r>
      <w:r w:rsidR="00FC1C54" w:rsidRPr="00A97A3F">
        <w:t>.</w:t>
      </w:r>
      <w:r w:rsidRPr="00A97A3F">
        <w:t xml:space="preserve"> Brain Injury</w:t>
      </w:r>
      <w:r w:rsidR="00031E83">
        <w:t>.</w:t>
      </w:r>
      <w:r w:rsidRPr="00A97A3F">
        <w:t xml:space="preserve"> 18(1), 1-31</w:t>
      </w:r>
      <w:r w:rsidR="001976FE" w:rsidRPr="00A97A3F">
        <w:t>.</w:t>
      </w:r>
    </w:p>
    <w:p w14:paraId="750BAD43" w14:textId="29A0617F" w:rsidR="00D5653F" w:rsidRPr="00A97A3F" w:rsidRDefault="00D5653F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it-IT"/>
        </w:rPr>
        <w:t xml:space="preserve">Comper, P., Bisschop, S. M., Carnide, N., &amp; Tricco, A. (2005). </w:t>
      </w:r>
      <w:r w:rsidRPr="00A97A3F">
        <w:t>A systematic review of treatments for mild traumatic brain injury. Brain injury</w:t>
      </w:r>
      <w:r w:rsidR="00E17F79" w:rsidRPr="00A97A3F">
        <w:t>.</w:t>
      </w:r>
      <w:r w:rsidRPr="00A97A3F">
        <w:t xml:space="preserve"> 19(11), 863-880.</w:t>
      </w:r>
    </w:p>
    <w:p w14:paraId="5C02DB60" w14:textId="7E5FA07B" w:rsidR="00EA2634" w:rsidRPr="00A97A3F" w:rsidRDefault="00EA2634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de-DE"/>
        </w:rPr>
        <w:t xml:space="preserve">Warden, D. L., Gordon, B., McAllister, T. W., Silver, J. M., Barth, J. T., Bruns, J., ... </w:t>
      </w:r>
      <w:r w:rsidRPr="00A97A3F">
        <w:t xml:space="preserve">&amp; Kraus, J. (2006). Guidelines for the pharmacologic treatment of neurobehavioral sequelae of traumatic brain injury. Journal of </w:t>
      </w:r>
      <w:r w:rsidR="00AE0DB6">
        <w:t>N</w:t>
      </w:r>
      <w:r w:rsidRPr="00A97A3F">
        <w:t>eurotrauma</w:t>
      </w:r>
      <w:r w:rsidR="00E17F79" w:rsidRPr="00A97A3F">
        <w:t>.</w:t>
      </w:r>
      <w:r w:rsidRPr="00A97A3F">
        <w:t xml:space="preserve"> 23(10), 1468-1501.</w:t>
      </w:r>
    </w:p>
    <w:p w14:paraId="58096660" w14:textId="51D3766F" w:rsidR="003B51E5" w:rsidRPr="00A97A3F" w:rsidRDefault="00FC1C54" w:rsidP="00AD2EC2">
      <w:pPr>
        <w:pStyle w:val="ListParagraph"/>
        <w:numPr>
          <w:ilvl w:val="0"/>
          <w:numId w:val="5"/>
        </w:numPr>
        <w:spacing w:after="0" w:line="360" w:lineRule="auto"/>
        <w:rPr>
          <w:b/>
          <w:bCs/>
        </w:rPr>
      </w:pPr>
      <w:r w:rsidRPr="00A97A3F">
        <w:t>Hardy, S. (2009). Methylphenidate for the Treatment of Depressive Symptoms, Including Fatigue and Apathy, in Medically III Older Adults and Terminally III Adults. The American Journal of Geriatric Pharmacotherapy</w:t>
      </w:r>
      <w:r w:rsidR="00031E83">
        <w:t>.</w:t>
      </w:r>
      <w:r w:rsidRPr="00A97A3F">
        <w:t xml:space="preserve"> 7(1), 34-59.</w:t>
      </w:r>
    </w:p>
    <w:p w14:paraId="74A6CB69" w14:textId="5E556DCC" w:rsidR="00D5653F" w:rsidRPr="003B51E5" w:rsidRDefault="00D5653F" w:rsidP="00AD2EC2">
      <w:pPr>
        <w:pStyle w:val="ListParagraph"/>
        <w:numPr>
          <w:ilvl w:val="0"/>
          <w:numId w:val="5"/>
        </w:numPr>
        <w:spacing w:after="0" w:line="360" w:lineRule="auto"/>
        <w:rPr>
          <w:b/>
          <w:bCs/>
          <w:color w:val="000000" w:themeColor="text1"/>
        </w:rPr>
      </w:pPr>
      <w:r w:rsidRPr="001473C2">
        <w:rPr>
          <w:lang w:val="de-DE"/>
        </w:rPr>
        <w:t xml:space="preserve">Fann, J. R., Hart, T., &amp; Schomer, K. G. (2009). </w:t>
      </w:r>
      <w:r w:rsidRPr="00A97A3F">
        <w:t xml:space="preserve">Treatment </w:t>
      </w:r>
      <w:r w:rsidRPr="003B51E5">
        <w:rPr>
          <w:color w:val="000000" w:themeColor="text1"/>
        </w:rPr>
        <w:t xml:space="preserve">for depression after traumatic brain injury: a systematic review. Journal of </w:t>
      </w:r>
      <w:r w:rsidR="00286599">
        <w:rPr>
          <w:color w:val="000000" w:themeColor="text1"/>
        </w:rPr>
        <w:t>N</w:t>
      </w:r>
      <w:r w:rsidRPr="003B51E5">
        <w:rPr>
          <w:color w:val="000000" w:themeColor="text1"/>
        </w:rPr>
        <w:t>eurotrauma</w:t>
      </w:r>
      <w:r w:rsidR="00E17F79">
        <w:rPr>
          <w:color w:val="000000" w:themeColor="text1"/>
        </w:rPr>
        <w:t>.</w:t>
      </w:r>
      <w:r w:rsidRPr="003B51E5">
        <w:rPr>
          <w:color w:val="000000" w:themeColor="text1"/>
        </w:rPr>
        <w:t xml:space="preserve"> 26(12), 2383-2402.</w:t>
      </w:r>
    </w:p>
    <w:p w14:paraId="3DD67DAC" w14:textId="3C28D100" w:rsidR="008974B5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r w:rsidRPr="00D5653F">
        <w:t xml:space="preserve">Rayner, L., Price, A., Evans, A., </w:t>
      </w:r>
      <w:proofErr w:type="spellStart"/>
      <w:r w:rsidRPr="00D5653F">
        <w:t>Valsraj</w:t>
      </w:r>
      <w:proofErr w:type="spellEnd"/>
      <w:r w:rsidRPr="00D5653F">
        <w:t xml:space="preserve">, K., Higginson, I. J., &amp; </w:t>
      </w:r>
      <w:proofErr w:type="spellStart"/>
      <w:r w:rsidRPr="00D5653F">
        <w:t>Hotopf</w:t>
      </w:r>
      <w:proofErr w:type="spellEnd"/>
      <w:r w:rsidRPr="00D5653F">
        <w:t>, M. (2010). Antidepressants for depression in physically ill people. Cochrane Database of Systematic Reviews</w:t>
      </w:r>
      <w:r w:rsidR="00031E83">
        <w:t>.</w:t>
      </w:r>
      <w:r w:rsidRPr="00D5653F">
        <w:t xml:space="preserve"> (3).</w:t>
      </w:r>
    </w:p>
    <w:p w14:paraId="689FF324" w14:textId="41316667" w:rsidR="008974B5" w:rsidRPr="00BF7221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proofErr w:type="spellStart"/>
      <w:r w:rsidRPr="00BF7221">
        <w:t>Guillamondegui</w:t>
      </w:r>
      <w:proofErr w:type="spellEnd"/>
      <w:r w:rsidRPr="00BF7221">
        <w:t xml:space="preserve">, O. D., Montgomery, S. A., </w:t>
      </w:r>
      <w:proofErr w:type="spellStart"/>
      <w:r w:rsidRPr="00BF7221">
        <w:t>Phibbs</w:t>
      </w:r>
      <w:proofErr w:type="spellEnd"/>
      <w:r w:rsidRPr="00BF7221">
        <w:t xml:space="preserve">, F. T., </w:t>
      </w:r>
      <w:proofErr w:type="spellStart"/>
      <w:r w:rsidRPr="00BF7221">
        <w:t>McPheeters</w:t>
      </w:r>
      <w:proofErr w:type="spellEnd"/>
      <w:r w:rsidRPr="00BF7221">
        <w:t xml:space="preserve">, M. L., Alexander, P. T., Jerome, R. N., ... &amp; Salomon, R. M. (2011). Traumatic </w:t>
      </w:r>
      <w:r w:rsidR="003D7315" w:rsidRPr="00BF7221">
        <w:t>B</w:t>
      </w:r>
      <w:r w:rsidRPr="00BF7221">
        <w:t xml:space="preserve">rain </w:t>
      </w:r>
      <w:r w:rsidR="003D7315" w:rsidRPr="00BF7221">
        <w:t>I</w:t>
      </w:r>
      <w:r w:rsidRPr="00BF7221">
        <w:t xml:space="preserve">njury and </w:t>
      </w:r>
      <w:r w:rsidR="003D7315" w:rsidRPr="00BF7221">
        <w:t>D</w:t>
      </w:r>
      <w:r w:rsidRPr="00BF7221">
        <w:t>epression.</w:t>
      </w:r>
      <w:r w:rsidR="00BF7221">
        <w:t xml:space="preserve"> </w:t>
      </w:r>
      <w:r w:rsidR="00B139D8">
        <w:t xml:space="preserve">(Report No. 25). Retrieved from </w:t>
      </w:r>
      <w:hyperlink r:id="rId7" w:history="1">
        <w:r w:rsidR="00B139D8" w:rsidRPr="0090336F">
          <w:rPr>
            <w:rStyle w:val="Hyperlink"/>
          </w:rPr>
          <w:t>https://www.ahrq.gov/</w:t>
        </w:r>
      </w:hyperlink>
      <w:r w:rsidR="00B139D8">
        <w:t xml:space="preserve">. </w:t>
      </w:r>
    </w:p>
    <w:p w14:paraId="5B3FAD1A" w14:textId="5040EC04" w:rsidR="008974B5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r w:rsidRPr="008974B5">
        <w:t xml:space="preserve">Price, A., Rayner, L., </w:t>
      </w:r>
      <w:proofErr w:type="spellStart"/>
      <w:r w:rsidRPr="008974B5">
        <w:t>Okon</w:t>
      </w:r>
      <w:proofErr w:type="spellEnd"/>
      <w:r w:rsidRPr="008974B5">
        <w:t xml:space="preserve">-Rocha, E., Evans, A., </w:t>
      </w:r>
      <w:proofErr w:type="spellStart"/>
      <w:r w:rsidRPr="008974B5">
        <w:t>Valsraj</w:t>
      </w:r>
      <w:proofErr w:type="spellEnd"/>
      <w:r w:rsidRPr="008974B5">
        <w:t xml:space="preserve">, K., Higginson, I. J., &amp; </w:t>
      </w:r>
      <w:proofErr w:type="spellStart"/>
      <w:r w:rsidRPr="008974B5">
        <w:t>Hotopf</w:t>
      </w:r>
      <w:proofErr w:type="spellEnd"/>
      <w:r w:rsidRPr="008974B5">
        <w:t>, M. (2011). Antidepressants for the treatment of depression in neurological disorders: a systematic review and meta-analysis of randomised controlled trials. Journal of Neurology, Neurosurgery &amp; Psychiatry</w:t>
      </w:r>
      <w:r w:rsidR="00E17F79">
        <w:t xml:space="preserve">. </w:t>
      </w:r>
      <w:r w:rsidRPr="008974B5">
        <w:t>82(8), 914-923.</w:t>
      </w:r>
    </w:p>
    <w:p w14:paraId="34E0B668" w14:textId="66B6E3F5" w:rsidR="00EA2634" w:rsidRDefault="00EA2634" w:rsidP="00AD2EC2">
      <w:pPr>
        <w:pStyle w:val="ListParagraph"/>
        <w:numPr>
          <w:ilvl w:val="0"/>
          <w:numId w:val="5"/>
        </w:numPr>
        <w:spacing w:after="0" w:line="360" w:lineRule="auto"/>
      </w:pPr>
      <w:r w:rsidRPr="00EA2634">
        <w:t xml:space="preserve">Wheaton, P., Mathias, J. L., &amp; </w:t>
      </w:r>
      <w:proofErr w:type="spellStart"/>
      <w:r w:rsidRPr="00EA2634">
        <w:t>Vink</w:t>
      </w:r>
      <w:proofErr w:type="spellEnd"/>
      <w:r w:rsidRPr="00EA2634">
        <w:t xml:space="preserve">, R. (2011). Impact of pharmacological treatments on cognitive and </w:t>
      </w:r>
      <w:proofErr w:type="spellStart"/>
      <w:r w:rsidRPr="00EA2634">
        <w:t>behavioral</w:t>
      </w:r>
      <w:proofErr w:type="spellEnd"/>
      <w:r w:rsidRPr="00EA2634">
        <w:t xml:space="preserve"> outcome in the </w:t>
      </w:r>
      <w:proofErr w:type="spellStart"/>
      <w:r w:rsidRPr="00EA2634">
        <w:t>postacute</w:t>
      </w:r>
      <w:proofErr w:type="spellEnd"/>
      <w:r w:rsidRPr="00EA2634">
        <w:t xml:space="preserve"> stages of adult traumatic brain injury: a meta-analysis. Journal of </w:t>
      </w:r>
      <w:r w:rsidR="008101B3">
        <w:t>C</w:t>
      </w:r>
      <w:r w:rsidRPr="00EA2634">
        <w:t xml:space="preserve">linical </w:t>
      </w:r>
      <w:r w:rsidR="008101B3">
        <w:t>P</w:t>
      </w:r>
      <w:r w:rsidRPr="00EA2634">
        <w:t>sychopharmacology</w:t>
      </w:r>
      <w:r w:rsidR="00E17F79">
        <w:t>.</w:t>
      </w:r>
      <w:r w:rsidRPr="00EA2634">
        <w:t xml:space="preserve"> 31(6), 745-757.</w:t>
      </w:r>
    </w:p>
    <w:p w14:paraId="2BC28634" w14:textId="2212A15C" w:rsidR="00D5653F" w:rsidRDefault="00D5653F" w:rsidP="00AD2EC2">
      <w:pPr>
        <w:pStyle w:val="ListParagraph"/>
        <w:numPr>
          <w:ilvl w:val="0"/>
          <w:numId w:val="5"/>
        </w:numPr>
        <w:spacing w:after="0" w:line="360" w:lineRule="auto"/>
      </w:pPr>
      <w:r w:rsidRPr="00D5653F">
        <w:t>Barker-</w:t>
      </w:r>
      <w:proofErr w:type="spellStart"/>
      <w:r w:rsidRPr="00D5653F">
        <w:t>Collo</w:t>
      </w:r>
      <w:proofErr w:type="spellEnd"/>
      <w:r w:rsidRPr="00D5653F">
        <w:t xml:space="preserve">, S., Starkey, N., &amp; </w:t>
      </w:r>
      <w:proofErr w:type="spellStart"/>
      <w:r w:rsidRPr="00D5653F">
        <w:t>Theadom</w:t>
      </w:r>
      <w:proofErr w:type="spellEnd"/>
      <w:r w:rsidRPr="00D5653F">
        <w:t>, A. (2013). Treatment for depression following mild traumatic brain injury in adults: a meta-analysis. Brain Injury</w:t>
      </w:r>
      <w:r w:rsidR="00E17F79">
        <w:t>.</w:t>
      </w:r>
      <w:r w:rsidRPr="00D5653F">
        <w:t xml:space="preserve"> 27(10), 1124-1133.</w:t>
      </w:r>
    </w:p>
    <w:p w14:paraId="60A34B3C" w14:textId="543307FC" w:rsidR="00F3111D" w:rsidRPr="00A97A3F" w:rsidRDefault="00F3111D" w:rsidP="00AD2EC2">
      <w:pPr>
        <w:pStyle w:val="ListParagraph"/>
        <w:numPr>
          <w:ilvl w:val="0"/>
          <w:numId w:val="5"/>
        </w:numPr>
        <w:spacing w:after="0" w:line="360" w:lineRule="auto"/>
      </w:pPr>
      <w:proofErr w:type="spellStart"/>
      <w:r w:rsidRPr="008974B5">
        <w:t>Plantier</w:t>
      </w:r>
      <w:proofErr w:type="spellEnd"/>
      <w:r w:rsidRPr="008974B5">
        <w:t xml:space="preserve">, D., &amp; </w:t>
      </w:r>
      <w:proofErr w:type="spellStart"/>
      <w:r w:rsidRPr="008974B5">
        <w:t>Luauté</w:t>
      </w:r>
      <w:proofErr w:type="spellEnd"/>
      <w:r w:rsidRPr="008974B5">
        <w:t xml:space="preserve">, J. (2016). Drugs for </w:t>
      </w:r>
      <w:proofErr w:type="spellStart"/>
      <w:r w:rsidRPr="008974B5">
        <w:t>behavior</w:t>
      </w:r>
      <w:proofErr w:type="spellEnd"/>
      <w:r w:rsidRPr="008974B5">
        <w:t xml:space="preserve"> disorders after traumatic brain injury: systematic </w:t>
      </w:r>
      <w:r w:rsidRPr="00A97A3F">
        <w:t xml:space="preserve">review and expert consensus leading to French recommendations for good practice. Annals of </w:t>
      </w:r>
      <w:r w:rsidR="00937AC0">
        <w:t>P</w:t>
      </w:r>
      <w:r w:rsidRPr="00A97A3F">
        <w:t xml:space="preserve">hysical and </w:t>
      </w:r>
      <w:r w:rsidR="00937AC0">
        <w:t>R</w:t>
      </w:r>
      <w:r w:rsidRPr="00A97A3F">
        <w:t xml:space="preserve">ehabilitation </w:t>
      </w:r>
      <w:r w:rsidR="00937AC0">
        <w:t>M</w:t>
      </w:r>
      <w:r w:rsidRPr="00A97A3F">
        <w:t>edicine</w:t>
      </w:r>
      <w:r w:rsidR="00E17F79" w:rsidRPr="00A97A3F">
        <w:t>.</w:t>
      </w:r>
      <w:r w:rsidRPr="00A97A3F">
        <w:t xml:space="preserve"> 59(1), 42-57.</w:t>
      </w:r>
    </w:p>
    <w:p w14:paraId="738A2E89" w14:textId="47D48E5C" w:rsidR="00F3111D" w:rsidRPr="00A97A3F" w:rsidRDefault="00F3111D" w:rsidP="00AD2EC2">
      <w:pPr>
        <w:pStyle w:val="ListParagraph"/>
        <w:numPr>
          <w:ilvl w:val="0"/>
          <w:numId w:val="5"/>
        </w:numPr>
        <w:spacing w:after="0" w:line="360" w:lineRule="auto"/>
      </w:pPr>
      <w:r w:rsidRPr="00A97A3F">
        <w:lastRenderedPageBreak/>
        <w:t xml:space="preserve">Salter, K. L., McClure, J. A., Foley, N. C., </w:t>
      </w:r>
      <w:proofErr w:type="spellStart"/>
      <w:r w:rsidRPr="00A97A3F">
        <w:t>Sequeira</w:t>
      </w:r>
      <w:proofErr w:type="spellEnd"/>
      <w:r w:rsidRPr="00A97A3F">
        <w:t xml:space="preserve">, K., &amp; </w:t>
      </w:r>
      <w:proofErr w:type="spellStart"/>
      <w:r w:rsidRPr="00A97A3F">
        <w:t>Teasell</w:t>
      </w:r>
      <w:proofErr w:type="spellEnd"/>
      <w:r w:rsidRPr="00A97A3F">
        <w:t xml:space="preserve">, R. W. (2016). Pharmacotherapy for depression posttraumatic brain injury: a meta-analysis. Journal of </w:t>
      </w:r>
      <w:r w:rsidR="001046EA">
        <w:t>H</w:t>
      </w:r>
      <w:r w:rsidRPr="00A97A3F">
        <w:t xml:space="preserve">ead </w:t>
      </w:r>
      <w:r w:rsidR="001046EA">
        <w:t>T</w:t>
      </w:r>
      <w:r w:rsidRPr="00A97A3F">
        <w:t xml:space="preserve">rauma </w:t>
      </w:r>
      <w:r w:rsidR="001046EA">
        <w:t>R</w:t>
      </w:r>
      <w:r w:rsidRPr="00A97A3F">
        <w:t>ehabilitation</w:t>
      </w:r>
      <w:r w:rsidR="00E17F79" w:rsidRPr="00A97A3F">
        <w:t>.</w:t>
      </w:r>
      <w:r w:rsidRPr="00A97A3F">
        <w:t xml:space="preserve"> 31(4), E21-E32.</w:t>
      </w:r>
    </w:p>
    <w:p w14:paraId="1C17F6A0" w14:textId="18AB132C" w:rsidR="00C01ACB" w:rsidRPr="00A97A3F" w:rsidRDefault="00C01ACB" w:rsidP="00AD2EC2">
      <w:pPr>
        <w:pStyle w:val="ListParagraph"/>
        <w:numPr>
          <w:ilvl w:val="0"/>
          <w:numId w:val="5"/>
        </w:numPr>
        <w:spacing w:after="0" w:line="360" w:lineRule="auto"/>
      </w:pPr>
      <w:proofErr w:type="spellStart"/>
      <w:r w:rsidRPr="00A97A3F">
        <w:t>Maksimowski</w:t>
      </w:r>
      <w:proofErr w:type="spellEnd"/>
      <w:r w:rsidRPr="00A97A3F">
        <w:t xml:space="preserve">, M., &amp; </w:t>
      </w:r>
      <w:proofErr w:type="spellStart"/>
      <w:r w:rsidRPr="00A97A3F">
        <w:t>Tampi</w:t>
      </w:r>
      <w:proofErr w:type="spellEnd"/>
      <w:r w:rsidRPr="00A97A3F">
        <w:t>, R. (2016). Efficacy of stimulants for psychiatric symptoms in individuals with traumatic brain injury. Annals of Clinical Psychiatry</w:t>
      </w:r>
      <w:r w:rsidR="00A97A3F" w:rsidRPr="00A97A3F">
        <w:t>.</w:t>
      </w:r>
      <w:r w:rsidRPr="00A97A3F">
        <w:t xml:space="preserve"> 28(3), 156-166.</w:t>
      </w:r>
    </w:p>
    <w:p w14:paraId="172833A2" w14:textId="42BB302F" w:rsidR="008974B5" w:rsidRPr="00A97A3F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de-DE"/>
        </w:rPr>
        <w:t xml:space="preserve">Paraschakis, A., &amp; Katsanos, A. H. (2017). </w:t>
      </w:r>
      <w:r w:rsidRPr="00A97A3F">
        <w:t xml:space="preserve">Antidepressants for depression associated with traumatic brain injury: a meta-analytical study of randomised controlled trials. East Asian </w:t>
      </w:r>
      <w:r w:rsidR="001347D4">
        <w:t>A</w:t>
      </w:r>
      <w:r w:rsidRPr="00A97A3F">
        <w:t xml:space="preserve">rchives of </w:t>
      </w:r>
      <w:r w:rsidR="001347D4">
        <w:t>P</w:t>
      </w:r>
      <w:r w:rsidRPr="00A97A3F">
        <w:t>sychiatry</w:t>
      </w:r>
      <w:r w:rsidR="00E17F79" w:rsidRPr="00A97A3F">
        <w:t>.</w:t>
      </w:r>
      <w:r w:rsidRPr="00A97A3F">
        <w:t xml:space="preserve"> 27(4), 142.</w:t>
      </w:r>
    </w:p>
    <w:p w14:paraId="7C519D0C" w14:textId="2E0D9223" w:rsidR="00EA2634" w:rsidRPr="00A97A3F" w:rsidRDefault="00EA2634" w:rsidP="00AD2EC2">
      <w:pPr>
        <w:pStyle w:val="ListParagraph"/>
        <w:numPr>
          <w:ilvl w:val="0"/>
          <w:numId w:val="5"/>
        </w:numPr>
        <w:spacing w:after="0" w:line="360" w:lineRule="auto"/>
      </w:pPr>
      <w:r w:rsidRPr="00A97A3F">
        <w:t xml:space="preserve">Yue, J. K., Burke, J. F., </w:t>
      </w:r>
      <w:proofErr w:type="spellStart"/>
      <w:r w:rsidRPr="00A97A3F">
        <w:t>Upadhyayula</w:t>
      </w:r>
      <w:proofErr w:type="spellEnd"/>
      <w:r w:rsidRPr="00A97A3F">
        <w:t>, P. S., Winkler, E. A., Deng, H., Robinson, C. K., ... &amp; Ngwenya, L. B. (2017). Selective serotonin reuptake inhibitors for treating neurocognitive and neuropsychiatric disorders following traumatic brain injury: an evaluation of current evidence. Brain sciences</w:t>
      </w:r>
      <w:r w:rsidR="00E17F79" w:rsidRPr="00A97A3F">
        <w:t>.</w:t>
      </w:r>
      <w:r w:rsidRPr="00A97A3F">
        <w:t xml:space="preserve"> 7(8), 93.</w:t>
      </w:r>
    </w:p>
    <w:p w14:paraId="6202D556" w14:textId="4C920375" w:rsidR="00D5653F" w:rsidRPr="002F653E" w:rsidRDefault="00D5653F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de-DE"/>
        </w:rPr>
        <w:t xml:space="preserve">Gao, C., Fu, Q., Chen, B., Liu, Z., Zhou, Q., &amp; Jiang, Z. (2019). </w:t>
      </w:r>
      <w:r w:rsidRPr="002F653E">
        <w:t xml:space="preserve">The influence of sertraline on depressive disorder after traumatic brain injury: A meta-analysis of randomized controlled studies. The American </w:t>
      </w:r>
      <w:r w:rsidR="009471B4" w:rsidRPr="002F653E">
        <w:t>J</w:t>
      </w:r>
      <w:r w:rsidRPr="002F653E">
        <w:t xml:space="preserve">ournal of </w:t>
      </w:r>
      <w:r w:rsidR="009471B4" w:rsidRPr="002F653E">
        <w:t>E</w:t>
      </w:r>
      <w:r w:rsidRPr="002F653E">
        <w:t xml:space="preserve">mergency </w:t>
      </w:r>
      <w:r w:rsidR="009471B4" w:rsidRPr="002F653E">
        <w:t>M</w:t>
      </w:r>
      <w:r w:rsidRPr="002F653E">
        <w:t>edicine.</w:t>
      </w:r>
      <w:r w:rsidR="002F653E">
        <w:t xml:space="preserve"> 37(9), 1778-1783.</w:t>
      </w:r>
    </w:p>
    <w:p w14:paraId="21BF2760" w14:textId="5EA0984C" w:rsidR="008974B5" w:rsidRPr="00A97A3F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proofErr w:type="spellStart"/>
      <w:r w:rsidRPr="00A97A3F">
        <w:t>Kreitzer</w:t>
      </w:r>
      <w:proofErr w:type="spellEnd"/>
      <w:r w:rsidRPr="00A97A3F">
        <w:t xml:space="preserve">, N., Ancona, R., </w:t>
      </w:r>
      <w:proofErr w:type="spellStart"/>
      <w:r w:rsidRPr="00A97A3F">
        <w:t>McCullumsmith</w:t>
      </w:r>
      <w:proofErr w:type="spellEnd"/>
      <w:r w:rsidRPr="00A97A3F">
        <w:t xml:space="preserve">, C., </w:t>
      </w:r>
      <w:proofErr w:type="spellStart"/>
      <w:r w:rsidRPr="00A97A3F">
        <w:t>Kurowski</w:t>
      </w:r>
      <w:proofErr w:type="spellEnd"/>
      <w:r w:rsidRPr="00A97A3F">
        <w:t xml:space="preserve">, B. G., Foreman, B., Ngwenya, L. B., &amp; Adeoye, O. (2019). The effect of antidepressants on depression after traumatic brain injury: a meta-analysis. The Journal of </w:t>
      </w:r>
      <w:r w:rsidR="007807AF">
        <w:t>H</w:t>
      </w:r>
      <w:r w:rsidRPr="00A97A3F">
        <w:t xml:space="preserve">ead </w:t>
      </w:r>
      <w:r w:rsidR="007807AF">
        <w:t>T</w:t>
      </w:r>
      <w:r w:rsidRPr="00A97A3F">
        <w:t xml:space="preserve">rauma </w:t>
      </w:r>
      <w:r w:rsidR="007807AF">
        <w:t>R</w:t>
      </w:r>
      <w:r w:rsidRPr="00A97A3F">
        <w:t>ehabilitation</w:t>
      </w:r>
      <w:r w:rsidR="00E17F79" w:rsidRPr="00A97A3F">
        <w:t>.</w:t>
      </w:r>
      <w:r w:rsidRPr="00A97A3F">
        <w:t xml:space="preserve"> 34(3), E47-E54.</w:t>
      </w:r>
    </w:p>
    <w:p w14:paraId="3D564D44" w14:textId="0EDECBFE" w:rsidR="008974B5" w:rsidRPr="00821EE0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it-IT"/>
        </w:rPr>
        <w:t xml:space="preserve">Liu, Q., Li, R., Qu, W., Li, B., Yang, W., &amp; Cui, R. (2019). </w:t>
      </w:r>
      <w:r w:rsidRPr="00821EE0">
        <w:t xml:space="preserve">Pharmacological and non-pharmacological interventions of depression after traumatic brain injury: a systematic review. European </w:t>
      </w:r>
      <w:r w:rsidR="00086636" w:rsidRPr="00821EE0">
        <w:t>J</w:t>
      </w:r>
      <w:r w:rsidRPr="00821EE0">
        <w:t xml:space="preserve">ournal of </w:t>
      </w:r>
      <w:r w:rsidR="00086636" w:rsidRPr="00821EE0">
        <w:t>P</w:t>
      </w:r>
      <w:r w:rsidRPr="00821EE0">
        <w:t>harmacology</w:t>
      </w:r>
      <w:r w:rsidR="00E17F79" w:rsidRPr="00821EE0">
        <w:t xml:space="preserve">. </w:t>
      </w:r>
      <w:r w:rsidR="00D63C1E" w:rsidRPr="00821EE0">
        <w:t xml:space="preserve">865, </w:t>
      </w:r>
      <w:r w:rsidRPr="00821EE0">
        <w:t>172775.</w:t>
      </w:r>
    </w:p>
    <w:p w14:paraId="32DEF6CE" w14:textId="7D961B85" w:rsidR="00F3111D" w:rsidRPr="00821EE0" w:rsidRDefault="00F3111D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es-MX"/>
        </w:rPr>
        <w:t xml:space="preserve">Reyes, N. G. D., </w:t>
      </w:r>
      <w:proofErr w:type="spellStart"/>
      <w:r w:rsidRPr="001473C2">
        <w:rPr>
          <w:lang w:val="es-MX"/>
        </w:rPr>
        <w:t>Espiritu</w:t>
      </w:r>
      <w:proofErr w:type="spellEnd"/>
      <w:r w:rsidRPr="001473C2">
        <w:rPr>
          <w:lang w:val="es-MX"/>
        </w:rPr>
        <w:t xml:space="preserve">, A. I., &amp; </w:t>
      </w:r>
      <w:proofErr w:type="spellStart"/>
      <w:r w:rsidRPr="001473C2">
        <w:rPr>
          <w:lang w:val="es-MX"/>
        </w:rPr>
        <w:t>Anlacan</w:t>
      </w:r>
      <w:proofErr w:type="spellEnd"/>
      <w:r w:rsidRPr="001473C2">
        <w:rPr>
          <w:lang w:val="es-MX"/>
        </w:rPr>
        <w:t xml:space="preserve">, V. M. M. (2019). </w:t>
      </w:r>
      <w:r w:rsidRPr="00821EE0">
        <w:t xml:space="preserve">Efficacy of sertraline in post-traumatic brain injury (post-TBI) depression and quality of life: a systematic review and meta-analysis of randomized controlled trials. Clinical </w:t>
      </w:r>
      <w:r w:rsidR="00726F93" w:rsidRPr="00821EE0">
        <w:t>N</w:t>
      </w:r>
      <w:r w:rsidRPr="00821EE0">
        <w:t xml:space="preserve">eurology and </w:t>
      </w:r>
      <w:r w:rsidR="00726F93" w:rsidRPr="00821EE0">
        <w:t>N</w:t>
      </w:r>
      <w:r w:rsidRPr="00821EE0">
        <w:t>eurosurgery.</w:t>
      </w:r>
      <w:r w:rsidR="00821EE0" w:rsidRPr="00821EE0">
        <w:t xml:space="preserve"> 181, 104-111.</w:t>
      </w:r>
    </w:p>
    <w:p w14:paraId="2EAF1328" w14:textId="6FFBBB7A" w:rsidR="00F3111D" w:rsidRPr="00A97A3F" w:rsidRDefault="00F3111D" w:rsidP="00AD2EC2">
      <w:pPr>
        <w:pStyle w:val="ListParagraph"/>
        <w:numPr>
          <w:ilvl w:val="0"/>
          <w:numId w:val="5"/>
        </w:numPr>
        <w:spacing w:after="0" w:line="360" w:lineRule="auto"/>
      </w:pPr>
      <w:proofErr w:type="spellStart"/>
      <w:r w:rsidRPr="00A97A3F">
        <w:t>Slowinski</w:t>
      </w:r>
      <w:proofErr w:type="spellEnd"/>
      <w:r w:rsidRPr="00A97A3F">
        <w:t xml:space="preserve">, A., </w:t>
      </w:r>
      <w:proofErr w:type="spellStart"/>
      <w:r w:rsidRPr="00A97A3F">
        <w:t>Coetzer</w:t>
      </w:r>
      <w:proofErr w:type="spellEnd"/>
      <w:r w:rsidRPr="00A97A3F">
        <w:t xml:space="preserve">, R., &amp; Byrne, C. (2019). Pharmacotherapy effectiveness in treating depression after traumatic brain injury: a meta-analysis. The Journal of </w:t>
      </w:r>
      <w:r w:rsidR="00A8450B">
        <w:t>N</w:t>
      </w:r>
      <w:r w:rsidRPr="00A97A3F">
        <w:t xml:space="preserve">europsychiatry and </w:t>
      </w:r>
      <w:r w:rsidR="00E14BDB">
        <w:t>C</w:t>
      </w:r>
      <w:r w:rsidRPr="00A97A3F">
        <w:t xml:space="preserve">linical </w:t>
      </w:r>
      <w:r w:rsidR="00E14BDB">
        <w:t>N</w:t>
      </w:r>
      <w:r w:rsidRPr="00A97A3F">
        <w:t>eurosciences</w:t>
      </w:r>
      <w:r w:rsidR="00E17F79" w:rsidRPr="00A97A3F">
        <w:t>.</w:t>
      </w:r>
      <w:r w:rsidRPr="00A97A3F">
        <w:t xml:space="preserve"> 31(3), 220-227.</w:t>
      </w:r>
    </w:p>
    <w:p w14:paraId="0D7EA29A" w14:textId="7DD0CAE6" w:rsidR="008974B5" w:rsidRPr="00CB4386" w:rsidRDefault="008974B5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de-DE"/>
        </w:rPr>
        <w:t xml:space="preserve">Peppel, L. D., Ribbers, G. M., &amp; Heijenbrok-Kal, M. H. (2020). </w:t>
      </w:r>
      <w:r w:rsidRPr="00CB4386">
        <w:t>Pharmacological and Non-Pharmacological Interventions for Depression after Moderate-to-Severe Traumatic Brain Injury: A Systematic Review and Meta-Analysis. Journal of Neurotrauma.</w:t>
      </w:r>
      <w:r w:rsidR="00CB4386" w:rsidRPr="00CB4386">
        <w:t xml:space="preserve"> 37(14), 1587-1596.</w:t>
      </w:r>
    </w:p>
    <w:p w14:paraId="4DFB3817" w14:textId="4EB8C77E" w:rsidR="008001E6" w:rsidRPr="00031E83" w:rsidRDefault="008001E6" w:rsidP="00AD2EC2">
      <w:pPr>
        <w:pStyle w:val="ListParagraph"/>
        <w:numPr>
          <w:ilvl w:val="0"/>
          <w:numId w:val="5"/>
        </w:numPr>
        <w:spacing w:after="0" w:line="360" w:lineRule="auto"/>
      </w:pPr>
      <w:r w:rsidRPr="001473C2">
        <w:rPr>
          <w:lang w:val="pt-PT"/>
        </w:rPr>
        <w:lastRenderedPageBreak/>
        <w:t xml:space="preserve">Beedham, W., Belli, A., Ingaralingam, S., Haque, S., &amp; Upthegrove, R. (2020). </w:t>
      </w:r>
      <w:r w:rsidRPr="00031E83">
        <w:t>The management of depression following traumatic brain injury: A systematic review with meta-analysi</w:t>
      </w:r>
      <w:r w:rsidR="00F9564F" w:rsidRPr="00031E83">
        <w:t>s. Brain Injury.</w:t>
      </w:r>
      <w:r w:rsidR="00D97437" w:rsidRPr="00031E83">
        <w:t xml:space="preserve"> 34(10), 1287-1304.</w:t>
      </w:r>
    </w:p>
    <w:p w14:paraId="4E30A2D8" w14:textId="77777777" w:rsidR="00F3111D" w:rsidRPr="00A97A3F" w:rsidRDefault="00F3111D" w:rsidP="00AD2EC2">
      <w:pPr>
        <w:spacing w:after="0" w:line="360" w:lineRule="auto"/>
      </w:pPr>
    </w:p>
    <w:sectPr w:rsidR="00F3111D" w:rsidRPr="00A97A3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0A1A02" w14:textId="77777777" w:rsidR="00AD2EC2" w:rsidRDefault="00AD2EC2" w:rsidP="00AD2EC2">
      <w:pPr>
        <w:spacing w:after="0" w:line="240" w:lineRule="auto"/>
      </w:pPr>
      <w:r>
        <w:separator/>
      </w:r>
    </w:p>
  </w:endnote>
  <w:endnote w:type="continuationSeparator" w:id="0">
    <w:p w14:paraId="70B325C6" w14:textId="77777777" w:rsidR="00AD2EC2" w:rsidRDefault="00AD2EC2" w:rsidP="00AD2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199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3C3D3" w14:textId="767D4967" w:rsidR="00AD2EC2" w:rsidRDefault="00AD2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63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1A6BDB" w14:textId="77777777" w:rsidR="00AD2EC2" w:rsidRDefault="00AD2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FF3C0" w14:textId="77777777" w:rsidR="00AD2EC2" w:rsidRDefault="00AD2EC2" w:rsidP="00AD2EC2">
      <w:pPr>
        <w:spacing w:after="0" w:line="240" w:lineRule="auto"/>
      </w:pPr>
      <w:r>
        <w:separator/>
      </w:r>
    </w:p>
  </w:footnote>
  <w:footnote w:type="continuationSeparator" w:id="0">
    <w:p w14:paraId="5A634A51" w14:textId="77777777" w:rsidR="00AD2EC2" w:rsidRDefault="00AD2EC2" w:rsidP="00AD2E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23DB3"/>
    <w:multiLevelType w:val="hybridMultilevel"/>
    <w:tmpl w:val="1924C362"/>
    <w:lvl w:ilvl="0" w:tplc="FEF6D63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50D73"/>
    <w:multiLevelType w:val="hybridMultilevel"/>
    <w:tmpl w:val="71EE246A"/>
    <w:lvl w:ilvl="0" w:tplc="4DA08B92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C1A26EA"/>
    <w:multiLevelType w:val="hybridMultilevel"/>
    <w:tmpl w:val="1924C362"/>
    <w:lvl w:ilvl="0" w:tplc="FEF6D63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D30C2"/>
    <w:multiLevelType w:val="hybridMultilevel"/>
    <w:tmpl w:val="71EE246A"/>
    <w:lvl w:ilvl="0" w:tplc="4DA08B92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C96578"/>
    <w:multiLevelType w:val="hybridMultilevel"/>
    <w:tmpl w:val="E6608C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FA2BDA"/>
    <w:multiLevelType w:val="hybridMultilevel"/>
    <w:tmpl w:val="68BA117C"/>
    <w:lvl w:ilvl="0" w:tplc="0D4EAF9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61C"/>
    <w:rsid w:val="00031E83"/>
    <w:rsid w:val="00086636"/>
    <w:rsid w:val="000C0D3F"/>
    <w:rsid w:val="001046EA"/>
    <w:rsid w:val="001347D4"/>
    <w:rsid w:val="001473C2"/>
    <w:rsid w:val="001976FE"/>
    <w:rsid w:val="00286599"/>
    <w:rsid w:val="002F653E"/>
    <w:rsid w:val="003B51E5"/>
    <w:rsid w:val="003C694B"/>
    <w:rsid w:val="003D7315"/>
    <w:rsid w:val="003E261C"/>
    <w:rsid w:val="005E0488"/>
    <w:rsid w:val="00610A88"/>
    <w:rsid w:val="00626392"/>
    <w:rsid w:val="00726F93"/>
    <w:rsid w:val="007807AF"/>
    <w:rsid w:val="008001E6"/>
    <w:rsid w:val="008101B3"/>
    <w:rsid w:val="00821EE0"/>
    <w:rsid w:val="008974B5"/>
    <w:rsid w:val="00937AC0"/>
    <w:rsid w:val="009471B4"/>
    <w:rsid w:val="00A8450B"/>
    <w:rsid w:val="00A97A3F"/>
    <w:rsid w:val="00AD2EC2"/>
    <w:rsid w:val="00AE0DB6"/>
    <w:rsid w:val="00B139D8"/>
    <w:rsid w:val="00BC15C7"/>
    <w:rsid w:val="00BF7221"/>
    <w:rsid w:val="00C01ACB"/>
    <w:rsid w:val="00CB4386"/>
    <w:rsid w:val="00D21F90"/>
    <w:rsid w:val="00D5653F"/>
    <w:rsid w:val="00D63C1E"/>
    <w:rsid w:val="00D97437"/>
    <w:rsid w:val="00E14BDB"/>
    <w:rsid w:val="00E17F79"/>
    <w:rsid w:val="00E67475"/>
    <w:rsid w:val="00EA2634"/>
    <w:rsid w:val="00F3111D"/>
    <w:rsid w:val="00F8553B"/>
    <w:rsid w:val="00F9564F"/>
    <w:rsid w:val="00FC1C54"/>
    <w:rsid w:val="00FE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E298"/>
  <w15:chartTrackingRefBased/>
  <w15:docId w15:val="{336785B7-EF3D-4FB0-B5A2-25A4DD55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B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9D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2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EC2"/>
  </w:style>
  <w:style w:type="paragraph" w:styleId="Footer">
    <w:name w:val="footer"/>
    <w:basedOn w:val="Normal"/>
    <w:link w:val="FooterChar"/>
    <w:uiPriority w:val="99"/>
    <w:unhideWhenUsed/>
    <w:rsid w:val="00AD2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ahrq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Hicks</dc:creator>
  <cp:keywords/>
  <dc:description/>
  <cp:lastModifiedBy>Amelia Hicks</cp:lastModifiedBy>
  <cp:revision>9</cp:revision>
  <dcterms:created xsi:type="dcterms:W3CDTF">2020-10-07T23:59:00Z</dcterms:created>
  <dcterms:modified xsi:type="dcterms:W3CDTF">2021-03-03T08:39:00Z</dcterms:modified>
</cp:coreProperties>
</file>